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694A8" w14:textId="77777777" w:rsidR="00A75D62" w:rsidRPr="00A325BA" w:rsidRDefault="00A75D62" w:rsidP="00A75D62">
      <w:pPr>
        <w:rPr>
          <w:rFonts w:ascii="Calibri" w:hAnsi="Calibri" w:cs="Calibri"/>
          <w:b/>
          <w:bCs/>
          <w:sz w:val="32"/>
          <w:szCs w:val="32"/>
          <w:u w:val="single"/>
        </w:rPr>
      </w:pPr>
      <w:r w:rsidRPr="00A325BA">
        <w:rPr>
          <w:rFonts w:ascii="Calibri" w:hAnsi="Calibri" w:cs="Calibri"/>
          <w:b/>
          <w:bCs/>
          <w:sz w:val="32"/>
          <w:szCs w:val="32"/>
          <w:u w:val="single"/>
        </w:rPr>
        <w:t>Supplement 1</w:t>
      </w:r>
      <w:r>
        <w:rPr>
          <w:rFonts w:ascii="Calibri" w:hAnsi="Calibri" w:cs="Calibri"/>
          <w:b/>
          <w:bCs/>
          <w:sz w:val="32"/>
          <w:szCs w:val="32"/>
          <w:u w:val="single"/>
        </w:rPr>
        <w:t xml:space="preserve"> A, B</w:t>
      </w:r>
    </w:p>
    <w:p w14:paraId="0EE1AEED" w14:textId="77777777" w:rsidR="00A75D62" w:rsidRDefault="00A75D62" w:rsidP="00A75D62">
      <w:pPr>
        <w:rPr>
          <w:rFonts w:ascii="Calibri" w:hAnsi="Calibri" w:cs="Calibri"/>
        </w:rPr>
      </w:pPr>
      <w:r>
        <w:rPr>
          <w:rFonts w:ascii="Calibri" w:hAnsi="Calibri" w:cs="Calibri"/>
        </w:rPr>
        <w:br/>
      </w:r>
      <w:r>
        <w:rPr>
          <w:rFonts w:ascii="Calibri" w:hAnsi="Calibri" w:cs="Calibri"/>
        </w:rPr>
        <w:br/>
        <w:t>A. Psychiatric disease diagnoses with their respective ICD-10 codes listed below:</w:t>
      </w:r>
      <w:r>
        <w:rPr>
          <w:rFonts w:ascii="Calibri" w:hAnsi="Calibri" w:cs="Calibri"/>
        </w:rPr>
        <w:br/>
      </w:r>
    </w:p>
    <w:tbl>
      <w:tblPr>
        <w:tblW w:w="49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5"/>
        <w:gridCol w:w="2250"/>
      </w:tblGrid>
      <w:tr w:rsidR="00A75D62" w:rsidRPr="008A584B" w14:paraId="62B08E53" w14:textId="77777777" w:rsidTr="009958FC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</w:tcPr>
          <w:p w14:paraId="03006EED" w14:textId="77777777" w:rsidR="00A75D62" w:rsidRPr="0098531F" w:rsidRDefault="00A75D62" w:rsidP="009958FC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98531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Psychiatric Diagnoses</w:t>
            </w:r>
          </w:p>
        </w:tc>
        <w:tc>
          <w:tcPr>
            <w:tcW w:w="2250" w:type="dxa"/>
          </w:tcPr>
          <w:p w14:paraId="42AC2FBF" w14:textId="77777777" w:rsidR="00A75D62" w:rsidRPr="0098531F" w:rsidRDefault="00A75D62" w:rsidP="009958FC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98531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ICD-10 Code</w:t>
            </w:r>
          </w:p>
        </w:tc>
      </w:tr>
      <w:tr w:rsidR="00A75D62" w:rsidRPr="008A584B" w14:paraId="17C50AD9" w14:textId="77777777" w:rsidTr="009958FC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2A50F220" w14:textId="77777777" w:rsidR="00A75D62" w:rsidRPr="008A584B" w:rsidRDefault="00A75D62" w:rsidP="009958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epressive Disorder</w:t>
            </w:r>
          </w:p>
        </w:tc>
        <w:tc>
          <w:tcPr>
            <w:tcW w:w="2250" w:type="dxa"/>
          </w:tcPr>
          <w:p w14:paraId="7E6585A5" w14:textId="77777777" w:rsidR="00A75D62" w:rsidRDefault="00A75D62" w:rsidP="009958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32-F33</w:t>
            </w:r>
          </w:p>
        </w:tc>
      </w:tr>
      <w:tr w:rsidR="00A75D62" w:rsidRPr="008A584B" w14:paraId="0A4F8468" w14:textId="77777777" w:rsidTr="009958FC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7D3DDCB4" w14:textId="77777777" w:rsidR="00A75D62" w:rsidRPr="008A584B" w:rsidRDefault="00A75D62" w:rsidP="009958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A584B">
              <w:rPr>
                <w:rFonts w:ascii="Calibri" w:hAnsi="Calibri" w:cs="Calibri"/>
                <w:color w:val="000000"/>
                <w:sz w:val="20"/>
                <w:szCs w:val="20"/>
              </w:rPr>
              <w:t>Anxiety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isorder</w:t>
            </w:r>
          </w:p>
        </w:tc>
        <w:tc>
          <w:tcPr>
            <w:tcW w:w="2250" w:type="dxa"/>
          </w:tcPr>
          <w:p w14:paraId="4948D63B" w14:textId="77777777" w:rsidR="00A75D62" w:rsidRPr="008A584B" w:rsidRDefault="00A75D62" w:rsidP="009958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41</w:t>
            </w:r>
          </w:p>
        </w:tc>
      </w:tr>
      <w:tr w:rsidR="00A75D62" w:rsidRPr="008A584B" w14:paraId="396B7126" w14:textId="77777777" w:rsidTr="009958FC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27973DA2" w14:textId="77777777" w:rsidR="00A75D62" w:rsidRPr="008A584B" w:rsidRDefault="00A75D62" w:rsidP="009958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A584B">
              <w:rPr>
                <w:rFonts w:ascii="Calibri" w:hAnsi="Calibri" w:cs="Calibri"/>
                <w:color w:val="000000"/>
                <w:sz w:val="20"/>
                <w:szCs w:val="20"/>
              </w:rPr>
              <w:t>Bipolar Disorder</w:t>
            </w:r>
          </w:p>
        </w:tc>
        <w:tc>
          <w:tcPr>
            <w:tcW w:w="2250" w:type="dxa"/>
          </w:tcPr>
          <w:p w14:paraId="70243E00" w14:textId="77777777" w:rsidR="00A75D62" w:rsidRPr="008A584B" w:rsidRDefault="00A75D62" w:rsidP="009958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31</w:t>
            </w:r>
          </w:p>
        </w:tc>
      </w:tr>
      <w:tr w:rsidR="00A75D62" w:rsidRPr="008A584B" w14:paraId="643771A3" w14:textId="77777777" w:rsidTr="009958FC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69E08EE7" w14:textId="77777777" w:rsidR="00A75D62" w:rsidRPr="008A584B" w:rsidRDefault="00A75D62" w:rsidP="009958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A584B">
              <w:rPr>
                <w:rFonts w:ascii="Calibri" w:hAnsi="Calibri" w:cs="Calibri"/>
                <w:color w:val="000000"/>
                <w:sz w:val="20"/>
                <w:szCs w:val="20"/>
              </w:rPr>
              <w:t>Alcohol Use Disorder</w:t>
            </w:r>
          </w:p>
        </w:tc>
        <w:tc>
          <w:tcPr>
            <w:tcW w:w="2250" w:type="dxa"/>
          </w:tcPr>
          <w:p w14:paraId="66D7146C" w14:textId="77777777" w:rsidR="00A75D62" w:rsidRPr="008A584B" w:rsidRDefault="00A75D62" w:rsidP="009958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10</w:t>
            </w:r>
          </w:p>
        </w:tc>
      </w:tr>
      <w:tr w:rsidR="00A75D62" w:rsidRPr="008A584B" w14:paraId="339A77EC" w14:textId="77777777" w:rsidTr="009958FC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E0F6477" w14:textId="77777777" w:rsidR="00A75D62" w:rsidRPr="008A584B" w:rsidRDefault="00A75D62" w:rsidP="009958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A584B">
              <w:rPr>
                <w:rFonts w:ascii="Calibri" w:hAnsi="Calibri" w:cs="Calibri"/>
                <w:color w:val="000000"/>
                <w:sz w:val="20"/>
                <w:szCs w:val="20"/>
              </w:rPr>
              <w:t>Opiate Use Disorder</w:t>
            </w:r>
          </w:p>
        </w:tc>
        <w:tc>
          <w:tcPr>
            <w:tcW w:w="2250" w:type="dxa"/>
          </w:tcPr>
          <w:p w14:paraId="6F8DF26F" w14:textId="77777777" w:rsidR="00A75D62" w:rsidRPr="008A584B" w:rsidRDefault="00A75D62" w:rsidP="009958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11</w:t>
            </w:r>
          </w:p>
        </w:tc>
      </w:tr>
      <w:tr w:rsidR="00A75D62" w:rsidRPr="008A584B" w14:paraId="32464A7A" w14:textId="77777777" w:rsidTr="009958FC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47F76C47" w14:textId="77777777" w:rsidR="00A75D62" w:rsidRPr="008A584B" w:rsidRDefault="00A75D62" w:rsidP="009958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A584B">
              <w:rPr>
                <w:rFonts w:ascii="Calibri" w:hAnsi="Calibri" w:cs="Calibri"/>
                <w:color w:val="000000"/>
                <w:sz w:val="20"/>
                <w:szCs w:val="20"/>
              </w:rPr>
              <w:t>ADHD</w:t>
            </w:r>
          </w:p>
        </w:tc>
        <w:tc>
          <w:tcPr>
            <w:tcW w:w="2250" w:type="dxa"/>
          </w:tcPr>
          <w:p w14:paraId="7A01CDEF" w14:textId="77777777" w:rsidR="00A75D62" w:rsidRPr="008A584B" w:rsidRDefault="00A75D62" w:rsidP="009958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90</w:t>
            </w:r>
          </w:p>
        </w:tc>
      </w:tr>
      <w:tr w:rsidR="00A75D62" w:rsidRPr="008A584B" w14:paraId="153770D9" w14:textId="77777777" w:rsidTr="009958FC">
        <w:trPr>
          <w:trHeight w:val="288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4DA3FF83" w14:textId="77777777" w:rsidR="00A75D62" w:rsidRPr="008A584B" w:rsidRDefault="00A75D62" w:rsidP="009958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A584B">
              <w:rPr>
                <w:rFonts w:ascii="Calibri" w:hAnsi="Calibri" w:cs="Calibri"/>
                <w:color w:val="000000"/>
                <w:sz w:val="20"/>
                <w:szCs w:val="20"/>
              </w:rPr>
              <w:t>OCD</w:t>
            </w:r>
          </w:p>
        </w:tc>
        <w:tc>
          <w:tcPr>
            <w:tcW w:w="2250" w:type="dxa"/>
          </w:tcPr>
          <w:p w14:paraId="278E3296" w14:textId="77777777" w:rsidR="00A75D62" w:rsidRPr="008A584B" w:rsidRDefault="00A75D62" w:rsidP="009958F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42</w:t>
            </w:r>
          </w:p>
        </w:tc>
      </w:tr>
    </w:tbl>
    <w:p w14:paraId="0AF0EBD5" w14:textId="77777777" w:rsidR="00A75D62" w:rsidRDefault="00A75D62" w:rsidP="00A75D62">
      <w:pPr>
        <w:rPr>
          <w:rFonts w:ascii="Calibri" w:hAnsi="Calibri" w:cs="Calibri"/>
        </w:rPr>
      </w:pPr>
    </w:p>
    <w:p w14:paraId="57940A4B" w14:textId="77777777" w:rsidR="00A75D62" w:rsidRDefault="00A75D62" w:rsidP="00A75D62">
      <w:pPr>
        <w:pStyle w:val="NoSpacing"/>
      </w:pPr>
      <w:r w:rsidRPr="005E6A75">
        <w:rPr>
          <w:rFonts w:ascii="Calibri" w:eastAsia="Times New Roman" w:hAnsi="Calibri" w:cs="Calibri"/>
          <w:sz w:val="24"/>
          <w:szCs w:val="24"/>
        </w:rPr>
        <w:t>B. Complete list of all specific medications under each class of psychotropic medication (based on RxNorm codes):</w:t>
      </w:r>
      <w:r>
        <w:rPr>
          <w:rFonts w:ascii="Calibri" w:hAnsi="Calibri" w:cs="Calibri"/>
        </w:rPr>
        <w:br/>
      </w:r>
      <w:r>
        <w:rPr>
          <w:rFonts w:ascii="Calibri" w:hAnsi="Calibri" w:cs="Calibri"/>
        </w:rPr>
        <w:br/>
      </w:r>
      <w:r w:rsidRPr="005E6A75">
        <w:rPr>
          <w:b/>
          <w:bCs/>
        </w:rPr>
        <w:t>Antidepressant:</w:t>
      </w:r>
    </w:p>
    <w:p w14:paraId="655BB6C3" w14:textId="77777777" w:rsidR="00A75D62" w:rsidRDefault="00A75D62" w:rsidP="00A75D62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 xml:space="preserve">704 amitriptyline                                                 722 amoxapine                              42347 bupropion                                                 2556 citalopram                                                 3247 desipramine                           734064 desvenlafaxine                                                 3638 doxepin                                                  72625 duloxetine                               321988 escitalopram                                           2119365 </w:t>
      </w:r>
      <w:proofErr w:type="spellStart"/>
      <w:r>
        <w:t>esketamine</w:t>
      </w:r>
      <w:proofErr w:type="spellEnd"/>
      <w:r>
        <w:t xml:space="preserve">                                      4493 fluoxetine                                 5691 imipramine                                                 6130 ketamine                                                 1433212 </w:t>
      </w:r>
      <w:proofErr w:type="spellStart"/>
      <w:r>
        <w:t>levomilnacipran</w:t>
      </w:r>
      <w:proofErr w:type="spellEnd"/>
      <w:r>
        <w:t xml:space="preserve">               15996 mirtazapine                                                 31565 nefazodone                                          7531 nortriptyline                             36437 sertraline                                                 32937 paroxetine                                            8886 protriptyline                             10737 trazodone                                                 10834 trimipramine                                        39786 venlafaxine                             1086769 vilazodone                                                 1455099 vortioxetine</w:t>
      </w:r>
      <w:r>
        <w:tab/>
      </w:r>
      <w:r>
        <w:tab/>
      </w:r>
      <w:r>
        <w:tab/>
        <w:t xml:space="preserve">    6011 isocarboxazid                           8123 </w:t>
      </w:r>
      <w:r w:rsidRPr="00B24470">
        <w:t xml:space="preserve">phenelzine </w:t>
      </w:r>
      <w:r>
        <w:t xml:space="preserve">                          </w:t>
      </w:r>
      <w:r w:rsidRPr="00B24470">
        <w:t xml:space="preserve"> 9639 selegiline </w:t>
      </w:r>
      <w:r>
        <w:t xml:space="preserve">                                                10734 tranylcypromine</w:t>
      </w:r>
    </w:p>
    <w:p w14:paraId="0A7F36AD" w14:textId="77777777" w:rsidR="00A75D62" w:rsidRPr="005E6A75" w:rsidRDefault="00A75D62" w:rsidP="00A75D62">
      <w:pPr>
        <w:pStyle w:val="NoSpacing"/>
        <w:rPr>
          <w:b/>
          <w:bCs/>
        </w:rPr>
      </w:pPr>
      <w:r>
        <w:br/>
      </w:r>
      <w:r>
        <w:br/>
      </w:r>
      <w:r w:rsidRPr="005E6A75">
        <w:rPr>
          <w:b/>
          <w:bCs/>
        </w:rPr>
        <w:t>Antipsychotics:</w:t>
      </w:r>
    </w:p>
    <w:p w14:paraId="4D614A89" w14:textId="77777777" w:rsidR="00A75D62" w:rsidRDefault="00A75D62" w:rsidP="00A75D62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 xml:space="preserve">784649 </w:t>
      </w:r>
      <w:proofErr w:type="spellStart"/>
      <w:r>
        <w:t>asenapine</w:t>
      </w:r>
      <w:proofErr w:type="spellEnd"/>
      <w:r>
        <w:t xml:space="preserve">                                              89013 aripiprazole                            1658314 </w:t>
      </w:r>
      <w:proofErr w:type="spellStart"/>
      <w:r>
        <w:t>brexpiprazole</w:t>
      </w:r>
      <w:proofErr w:type="spellEnd"/>
      <w:r>
        <w:t xml:space="preserve">                                                 1667655 </w:t>
      </w:r>
      <w:proofErr w:type="spellStart"/>
      <w:r>
        <w:t>cariprazine</w:t>
      </w:r>
      <w:proofErr w:type="spellEnd"/>
      <w:r>
        <w:t xml:space="preserve">                                          2403 chlorpromazine                        2626 clozapine                                                 4496 fluphenazine                                             5093 haloperidol                                73178 iloperidone                                                 6475 </w:t>
      </w:r>
      <w:proofErr w:type="spellStart"/>
      <w:r>
        <w:t>loxapine</w:t>
      </w:r>
      <w:proofErr w:type="spellEnd"/>
      <w:r>
        <w:t xml:space="preserve">                                                     2275602 lumateperone                    1040028 lurasidone                                                 61381 olanzapine                                               679314 paliperidone                         8076 perphenazine                                                 8331 pimozide                                                     51272 quetiapine                              35636 risperidone                                                 10502 thioridazine                                              10800 trifluoperazine                      115698 ziprasidone</w:t>
      </w:r>
      <w:r>
        <w:br/>
      </w:r>
    </w:p>
    <w:p w14:paraId="287552BF" w14:textId="77777777" w:rsidR="00A75D62" w:rsidRDefault="00A75D62" w:rsidP="00A75D62">
      <w:pPr>
        <w:pStyle w:val="NoSpacing"/>
      </w:pPr>
      <w:r>
        <w:br/>
      </w:r>
    </w:p>
    <w:p w14:paraId="37F42F39" w14:textId="77777777" w:rsidR="00A75D62" w:rsidRDefault="00A75D62" w:rsidP="00A75D62">
      <w:pPr>
        <w:pStyle w:val="NoSpacing"/>
      </w:pPr>
    </w:p>
    <w:p w14:paraId="2DC45C46" w14:textId="77777777" w:rsidR="00A75D62" w:rsidRDefault="00A75D62" w:rsidP="00A75D62">
      <w:pPr>
        <w:pStyle w:val="NoSpacing"/>
      </w:pPr>
    </w:p>
    <w:p w14:paraId="6114B69B" w14:textId="77777777" w:rsidR="00A75D62" w:rsidRDefault="00A75D62" w:rsidP="00A75D62">
      <w:pPr>
        <w:pStyle w:val="NoSpacing"/>
        <w:rPr>
          <w:b/>
          <w:bCs/>
        </w:rPr>
      </w:pPr>
    </w:p>
    <w:p w14:paraId="72AE3597" w14:textId="77777777" w:rsidR="00A75D62" w:rsidRDefault="00A75D62" w:rsidP="00A75D62">
      <w:pPr>
        <w:pStyle w:val="NoSpacing"/>
        <w:rPr>
          <w:b/>
          <w:bCs/>
        </w:rPr>
      </w:pPr>
    </w:p>
    <w:p w14:paraId="204AE788" w14:textId="77777777" w:rsidR="00A75D62" w:rsidRPr="005E6A75" w:rsidRDefault="00A75D62" w:rsidP="00A75D62">
      <w:pPr>
        <w:pStyle w:val="NoSpacing"/>
        <w:rPr>
          <w:b/>
          <w:bCs/>
        </w:rPr>
      </w:pPr>
      <w:r w:rsidRPr="005E6A75">
        <w:rPr>
          <w:b/>
          <w:bCs/>
        </w:rPr>
        <w:lastRenderedPageBreak/>
        <w:t>Substance use treatments:</w:t>
      </w:r>
    </w:p>
    <w:p w14:paraId="74A101AD" w14:textId="77777777" w:rsidR="00A75D62" w:rsidRDefault="00A75D62" w:rsidP="00A75D62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B24470">
        <w:t>82819 acampros</w:t>
      </w:r>
      <w:r>
        <w:t xml:space="preserve">ate                                        </w:t>
      </w:r>
      <w:r w:rsidRPr="00B24470">
        <w:t xml:space="preserve">1819 buprenorphine </w:t>
      </w:r>
      <w:r>
        <w:t xml:space="preserve">                        </w:t>
      </w:r>
      <w:r w:rsidRPr="00B24470">
        <w:t xml:space="preserve"> </w:t>
      </w:r>
      <w:r>
        <w:t xml:space="preserve">     </w:t>
      </w:r>
      <w:r w:rsidRPr="00B24470">
        <w:t xml:space="preserve">3554 disulfiram </w:t>
      </w:r>
      <w:r>
        <w:t xml:space="preserve">                                               </w:t>
      </w:r>
      <w:r w:rsidRPr="00B24470">
        <w:t xml:space="preserve"> 7242 naloxone </w:t>
      </w:r>
      <w:r>
        <w:t xml:space="preserve">                                               </w:t>
      </w:r>
      <w:r w:rsidRPr="00B24470">
        <w:t xml:space="preserve"> 7243 na</w:t>
      </w:r>
      <w:r>
        <w:t>ltrexone                                       38404 topiramate</w:t>
      </w:r>
      <w:r>
        <w:br/>
      </w:r>
    </w:p>
    <w:p w14:paraId="5FCA4FAB" w14:textId="77777777" w:rsidR="00A75D62" w:rsidRPr="005E6A75" w:rsidRDefault="00A75D62" w:rsidP="00A75D62">
      <w:pPr>
        <w:pStyle w:val="NoSpacing"/>
        <w:rPr>
          <w:b/>
          <w:bCs/>
        </w:rPr>
      </w:pPr>
      <w:r>
        <w:br/>
      </w:r>
      <w:r w:rsidRPr="005E6A75">
        <w:rPr>
          <w:b/>
          <w:bCs/>
        </w:rPr>
        <w:t>Anxiolytics/Sedatives/Hypnotics</w:t>
      </w:r>
      <w:r>
        <w:rPr>
          <w:b/>
          <w:bCs/>
        </w:rPr>
        <w:t>:</w:t>
      </w:r>
    </w:p>
    <w:p w14:paraId="6F5F3CB1" w14:textId="2F6C1D03" w:rsidR="00A75D62" w:rsidRDefault="00A75D62" w:rsidP="00A75D62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B24470">
        <w:t xml:space="preserve">596 alprazolam </w:t>
      </w:r>
      <w:r>
        <w:t xml:space="preserve">                                               </w:t>
      </w:r>
      <w:r w:rsidRPr="00B24470">
        <w:t xml:space="preserve"> 1827 buspirone </w:t>
      </w:r>
      <w:r>
        <w:t xml:space="preserve">                               </w:t>
      </w:r>
      <w:r w:rsidRPr="00B24470">
        <w:t xml:space="preserve">2356 chlordiazepoxide </w:t>
      </w:r>
      <w:r>
        <w:t xml:space="preserve">                                            </w:t>
      </w:r>
      <w:r w:rsidRPr="00B24470">
        <w:t xml:space="preserve">2598 clonazepam </w:t>
      </w:r>
      <w:r>
        <w:t xml:space="preserve">                                            </w:t>
      </w:r>
      <w:r w:rsidRPr="00B24470">
        <w:t xml:space="preserve">2353 clorazepate </w:t>
      </w:r>
      <w:r>
        <w:t xml:space="preserve">                             </w:t>
      </w:r>
      <w:r w:rsidRPr="00B24470">
        <w:t xml:space="preserve">3322 diazepam </w:t>
      </w:r>
      <w:r>
        <w:t xml:space="preserve">                                               </w:t>
      </w:r>
      <w:r w:rsidRPr="00B24470">
        <w:t xml:space="preserve"> 461016 eszopiclone </w:t>
      </w:r>
      <w:r>
        <w:t xml:space="preserve">                 </w:t>
      </w:r>
      <w:r w:rsidRPr="00B24470">
        <w:t xml:space="preserve"> </w:t>
      </w:r>
      <w:r>
        <w:t xml:space="preserve">      </w:t>
      </w:r>
      <w:r w:rsidRPr="00B24470">
        <w:t xml:space="preserve">4501 flurazepam </w:t>
      </w:r>
      <w:r>
        <w:t xml:space="preserve">                                               </w:t>
      </w:r>
      <w:r w:rsidRPr="00B24470">
        <w:t xml:space="preserve"> 5553 hydroxyzine </w:t>
      </w:r>
      <w:r>
        <w:t xml:space="preserve">                                            </w:t>
      </w:r>
      <w:r w:rsidRPr="00B24470">
        <w:t xml:space="preserve">6470 lorazepam </w:t>
      </w:r>
      <w:r>
        <w:t xml:space="preserve">                               </w:t>
      </w:r>
      <w:r w:rsidRPr="00B24470">
        <w:t xml:space="preserve">6960 midazolam </w:t>
      </w:r>
      <w:r>
        <w:t xml:space="preserve">                                               </w:t>
      </w:r>
      <w:r w:rsidRPr="00B24470">
        <w:t xml:space="preserve"> 7781 oxazepam </w:t>
      </w:r>
      <w:r>
        <w:t xml:space="preserve">                                               </w:t>
      </w:r>
      <w:r w:rsidRPr="00B24470">
        <w:t xml:space="preserve"> 8004 pentobarbital </w:t>
      </w:r>
      <w:r>
        <w:t xml:space="preserve">                        </w:t>
      </w:r>
      <w:r w:rsidRPr="00B24470">
        <w:t xml:space="preserve"> 596205 ramelteon </w:t>
      </w:r>
      <w:r>
        <w:t xml:space="preserve">                                               </w:t>
      </w:r>
      <w:r w:rsidRPr="00B24470">
        <w:t xml:space="preserve"> 1547099 suvorexant </w:t>
      </w:r>
      <w:r>
        <w:t xml:space="preserve">                                       </w:t>
      </w:r>
      <w:r w:rsidRPr="00B24470">
        <w:t xml:space="preserve">10355 temazepam </w:t>
      </w:r>
      <w:r>
        <w:t xml:space="preserve">                          </w:t>
      </w:r>
      <w:r w:rsidRPr="00B24470">
        <w:t xml:space="preserve">10767 triazolam </w:t>
      </w:r>
      <w:r>
        <w:t xml:space="preserve">                                               </w:t>
      </w:r>
      <w:r w:rsidRPr="00B24470">
        <w:t xml:space="preserve"> 7466</w:t>
      </w:r>
      <w:r>
        <w:t>7 zaleplon                                                 39993 zolpidem</w:t>
      </w:r>
      <w:r>
        <w:br/>
      </w:r>
    </w:p>
    <w:p w14:paraId="33A84FE2" w14:textId="77777777" w:rsidR="00A75D62" w:rsidRPr="005E6A75" w:rsidRDefault="00A75D62" w:rsidP="00A75D62">
      <w:pPr>
        <w:pStyle w:val="NoSpacing"/>
        <w:rPr>
          <w:b/>
          <w:bCs/>
        </w:rPr>
      </w:pPr>
      <w:r>
        <w:br/>
      </w:r>
      <w:r>
        <w:br/>
      </w:r>
      <w:r w:rsidRPr="005E6A75">
        <w:rPr>
          <w:b/>
          <w:bCs/>
        </w:rPr>
        <w:t>Mood stabilizers:</w:t>
      </w:r>
    </w:p>
    <w:p w14:paraId="5B0D550F" w14:textId="77777777" w:rsidR="00A75D62" w:rsidRDefault="00A75D62" w:rsidP="00A75D62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98787F">
        <w:t xml:space="preserve">2002 carbamazepine                                                 6448 lithium                    </w:t>
      </w:r>
      <w:r>
        <w:t xml:space="preserve">                      </w:t>
      </w:r>
      <w:r w:rsidRPr="0098787F">
        <w:t>28439 lamotrigine                                                 32624 oxcarbazepine                                                38404 topiramate</w:t>
      </w:r>
    </w:p>
    <w:p w14:paraId="298516FD" w14:textId="77777777" w:rsidR="00A75D62" w:rsidRDefault="00A75D62" w:rsidP="00A75D62">
      <w:pPr>
        <w:pStyle w:val="NoSpacing"/>
      </w:pPr>
    </w:p>
    <w:p w14:paraId="71CFA905" w14:textId="77777777" w:rsidR="00A75D62" w:rsidRDefault="00A75D62" w:rsidP="00A75D62">
      <w:pPr>
        <w:pStyle w:val="NoSpacing"/>
      </w:pPr>
    </w:p>
    <w:p w14:paraId="46941F19" w14:textId="77777777" w:rsidR="00A75D62" w:rsidRPr="005E6A75" w:rsidRDefault="00A75D62" w:rsidP="00A75D62">
      <w:pPr>
        <w:pStyle w:val="NoSpacing"/>
        <w:rPr>
          <w:b/>
          <w:bCs/>
        </w:rPr>
      </w:pPr>
      <w:r w:rsidRPr="005E6A75">
        <w:rPr>
          <w:b/>
          <w:bCs/>
        </w:rPr>
        <w:t>Stimulants:</w:t>
      </w:r>
    </w:p>
    <w:p w14:paraId="3B79ECB5" w14:textId="77777777" w:rsidR="00A75D62" w:rsidRDefault="00A75D62" w:rsidP="00A75D62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B24470">
        <w:t xml:space="preserve">725 amphetamine </w:t>
      </w:r>
      <w:r>
        <w:t xml:space="preserve">                                               </w:t>
      </w:r>
      <w:r w:rsidRPr="00B24470">
        <w:t xml:space="preserve"> </w:t>
      </w:r>
      <w:r>
        <w:t xml:space="preserve">           </w:t>
      </w:r>
      <w:r w:rsidRPr="00B24470">
        <w:t xml:space="preserve">3288 dextroamphetamine </w:t>
      </w:r>
      <w:r>
        <w:t xml:space="preserve">                                               </w:t>
      </w:r>
      <w:r w:rsidRPr="00B24470">
        <w:t xml:space="preserve"> 352372 dexmethylphenidate </w:t>
      </w:r>
      <w:r>
        <w:t xml:space="preserve">                                       </w:t>
      </w:r>
      <w:r w:rsidRPr="00B24470">
        <w:t xml:space="preserve"> 700810 lisdexamfetamine </w:t>
      </w:r>
      <w:r>
        <w:t xml:space="preserve">                                               </w:t>
      </w:r>
      <w:r w:rsidRPr="00B24470">
        <w:t xml:space="preserve"> 6816 methamphetamine </w:t>
      </w:r>
      <w:r>
        <w:t xml:space="preserve">                                               </w:t>
      </w:r>
      <w:r w:rsidRPr="00B24470">
        <w:t xml:space="preserve"> 6901 methylphenidate</w:t>
      </w:r>
    </w:p>
    <w:p w14:paraId="4F7AA170" w14:textId="77777777" w:rsidR="00A75D62" w:rsidRDefault="00A75D62" w:rsidP="00A75D62"/>
    <w:p w14:paraId="2E901CAE" w14:textId="77777777" w:rsidR="00A75D62" w:rsidRPr="00A34D2D" w:rsidRDefault="00A75D62" w:rsidP="00A75D62">
      <w:pPr>
        <w:pStyle w:val="NoSpacing"/>
        <w:rPr>
          <w:rFonts w:ascii="Segoe UI" w:eastAsia="Times New Roman" w:hAnsi="Segoe UI" w:cs="Segoe UI"/>
          <w:sz w:val="18"/>
          <w:szCs w:val="18"/>
        </w:rPr>
      </w:pPr>
    </w:p>
    <w:p w14:paraId="69A914A1" w14:textId="77777777" w:rsidR="00A75D62" w:rsidRPr="008A584B" w:rsidRDefault="00A75D62" w:rsidP="00A75D62">
      <w:pPr>
        <w:rPr>
          <w:rFonts w:ascii="Calibri" w:hAnsi="Calibri" w:cs="Calibri"/>
        </w:rPr>
      </w:pPr>
    </w:p>
    <w:p w14:paraId="3DB530F1" w14:textId="77777777" w:rsidR="00606735" w:rsidRDefault="00606735"/>
    <w:sectPr w:rsidR="00606735" w:rsidSect="00863C92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C6B80E" w14:textId="77777777" w:rsidR="00023066" w:rsidRDefault="00023066">
      <w:r>
        <w:separator/>
      </w:r>
    </w:p>
  </w:endnote>
  <w:endnote w:type="continuationSeparator" w:id="0">
    <w:p w14:paraId="7FCA9EE1" w14:textId="77777777" w:rsidR="00023066" w:rsidRDefault="000230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35466399"/>
      <w:docPartObj>
        <w:docPartGallery w:val="Page Numbers (Bottom of Page)"/>
        <w:docPartUnique/>
      </w:docPartObj>
    </w:sdtPr>
    <w:sdtContent>
      <w:p w14:paraId="012D64E5" w14:textId="77777777" w:rsidR="00C56E2C" w:rsidRDefault="00000000" w:rsidP="0008342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845A8A" w14:textId="77777777" w:rsidR="00C56E2C" w:rsidRDefault="00C56E2C" w:rsidP="008F7F8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58111431"/>
      <w:docPartObj>
        <w:docPartGallery w:val="Page Numbers (Bottom of Page)"/>
        <w:docPartUnique/>
      </w:docPartObj>
    </w:sdtPr>
    <w:sdtContent>
      <w:p w14:paraId="63A9CCDD" w14:textId="77777777" w:rsidR="00C56E2C" w:rsidRDefault="00000000" w:rsidP="0008342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25303A" w14:textId="77777777" w:rsidR="00C56E2C" w:rsidRDefault="00C56E2C" w:rsidP="008F7F8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8ECD08" w14:textId="77777777" w:rsidR="00023066" w:rsidRDefault="00023066">
      <w:r>
        <w:separator/>
      </w:r>
    </w:p>
  </w:footnote>
  <w:footnote w:type="continuationSeparator" w:id="0">
    <w:p w14:paraId="46D412ED" w14:textId="77777777" w:rsidR="00023066" w:rsidRDefault="000230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894107" w14:textId="77777777" w:rsidR="00C56E2C" w:rsidRDefault="00000000">
    <w:pPr>
      <w:pStyle w:val="Header"/>
    </w:pPr>
    <w:r>
      <w:t>Manuscript V1</w:t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D62"/>
    <w:rsid w:val="00023066"/>
    <w:rsid w:val="00606735"/>
    <w:rsid w:val="00631FE5"/>
    <w:rsid w:val="00826598"/>
    <w:rsid w:val="00863C92"/>
    <w:rsid w:val="00A75D62"/>
    <w:rsid w:val="00C56E2C"/>
    <w:rsid w:val="00D9726E"/>
    <w:rsid w:val="00E121C7"/>
    <w:rsid w:val="00E33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04BA9B"/>
  <w15:chartTrackingRefBased/>
  <w15:docId w15:val="{61DAFF0C-559F-9E48-A94C-694051D2C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D62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5D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5D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5D6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5D6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5D6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5D6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5D6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5D6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5D6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5D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5D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5D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5D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5D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5D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5D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5D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5D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5D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75D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5D6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75D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5D6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75D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5D62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75D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5D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5D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5D6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75D6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A75D62"/>
  </w:style>
  <w:style w:type="paragraph" w:styleId="Footer">
    <w:name w:val="footer"/>
    <w:basedOn w:val="Normal"/>
    <w:link w:val="FooterChar"/>
    <w:uiPriority w:val="99"/>
    <w:unhideWhenUsed/>
    <w:rsid w:val="00A75D6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A75D62"/>
  </w:style>
  <w:style w:type="paragraph" w:styleId="NoSpacing">
    <w:name w:val="No Spacing"/>
    <w:uiPriority w:val="1"/>
    <w:qFormat/>
    <w:rsid w:val="00A75D62"/>
    <w:rPr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75D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8</TotalTime>
  <Pages>2</Pages>
  <Words>784</Words>
  <Characters>447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Nadeem</dc:creator>
  <cp:keywords/>
  <dc:description/>
  <cp:lastModifiedBy>Ahmed Nadeem</cp:lastModifiedBy>
  <cp:revision>2</cp:revision>
  <dcterms:created xsi:type="dcterms:W3CDTF">2024-04-18T03:45:00Z</dcterms:created>
  <dcterms:modified xsi:type="dcterms:W3CDTF">2024-08-04T18:04:00Z</dcterms:modified>
</cp:coreProperties>
</file>